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76C4" w:rsidRDefault="007E76C4" w:rsidP="007E76C4">
      <w:pPr>
        <w:spacing w:after="160" w:line="259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>Fig. S1.8</w:t>
      </w:r>
      <w:r w:rsidRPr="005716D6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–</w:t>
      </w:r>
      <w:r w:rsidRPr="005716D6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Map of predicted hotspots of female mosquitoes’ density and presence of </w:t>
      </w:r>
      <w:r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>turbid waterbodies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in the sampled grid cells in three</w:t>
      </w:r>
      <w:r w:rsidRPr="007F305B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villages in Kilombero Valley, South-Eastern Tanzania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. a) </w:t>
      </w:r>
      <w:r w:rsidRPr="007F305B">
        <w:rPr>
          <w:rFonts w:ascii="Arial" w:hAnsi="Arial" w:cs="Arial"/>
          <w:i/>
          <w:color w:val="000000"/>
          <w:sz w:val="18"/>
          <w:szCs w:val="18"/>
          <w:shd w:val="clear" w:color="auto" w:fill="FFFFFF"/>
        </w:rPr>
        <w:t>Anopheles arabiensis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 b) </w:t>
      </w:r>
      <w:r w:rsidRPr="007F305B">
        <w:rPr>
          <w:rFonts w:ascii="Arial" w:hAnsi="Arial" w:cs="Arial"/>
          <w:i/>
          <w:color w:val="000000"/>
          <w:sz w:val="18"/>
          <w:szCs w:val="18"/>
          <w:shd w:val="clear" w:color="auto" w:fill="FFFFFF"/>
        </w:rPr>
        <w:t>Anopheles funestus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 c) other </w:t>
      </w:r>
      <w:r w:rsidRPr="007F305B">
        <w:rPr>
          <w:rFonts w:ascii="Arial" w:hAnsi="Arial" w:cs="Arial"/>
          <w:i/>
          <w:color w:val="000000"/>
          <w:sz w:val="18"/>
          <w:szCs w:val="18"/>
          <w:shd w:val="clear" w:color="auto" w:fill="FFFFFF"/>
        </w:rPr>
        <w:t>Anopheles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. </w:t>
      </w:r>
    </w:p>
    <w:p w:rsidR="00AB4E2C" w:rsidRDefault="007E76C4">
      <w:r>
        <w:rPr>
          <w:rFonts w:ascii="Arial" w:hAnsi="Arial" w:cs="Arial"/>
          <w:noProof/>
          <w:color w:val="000000"/>
          <w:sz w:val="18"/>
          <w:szCs w:val="18"/>
          <w:shd w:val="clear" w:color="auto" w:fill="FFFFFF"/>
          <w:lang w:val="en-US"/>
        </w:rPr>
        <w:drawing>
          <wp:inline distT="0" distB="0" distL="0" distR="0" wp14:anchorId="312B63EE" wp14:editId="68A56B1D">
            <wp:extent cx="5692851" cy="7149306"/>
            <wp:effectExtent l="0" t="0" r="317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Ifakara projects\Arnold\suppl_mat\turbid waterbody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2851" cy="7149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B4E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AAB"/>
    <w:rsid w:val="006F2AAB"/>
    <w:rsid w:val="007E76C4"/>
    <w:rsid w:val="00AB4E2C"/>
    <w:rsid w:val="00E35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6C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76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6C4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6C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76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6C4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1-13T04:03:00Z</dcterms:created>
  <dcterms:modified xsi:type="dcterms:W3CDTF">2021-01-13T04:03:00Z</dcterms:modified>
</cp:coreProperties>
</file>